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E9F6BF" w14:textId="77777777" w:rsidR="00A24472" w:rsidRPr="004960FF" w:rsidRDefault="00A24472" w:rsidP="00A24472">
      <w:pPr>
        <w:pStyle w:val="NoSpacing"/>
        <w:rPr>
          <w:rFonts w:cs="Arial"/>
          <w:b/>
          <w:bCs/>
        </w:rPr>
      </w:pPr>
      <w:r>
        <w:rPr>
          <w:rFonts w:cs="Arial"/>
          <w:b/>
          <w:bCs/>
        </w:rPr>
        <w:t>Table S2</w:t>
      </w:r>
      <w:r w:rsidRPr="004960FF">
        <w:rPr>
          <w:rFonts w:cs="Arial"/>
          <w:b/>
          <w:bCs/>
        </w:rPr>
        <w:t xml:space="preserve">. Differences in patient characteristics between </w:t>
      </w:r>
      <w:r>
        <w:rPr>
          <w:rFonts w:cs="Arial"/>
          <w:b/>
          <w:bCs/>
        </w:rPr>
        <w:t xml:space="preserve">those deemed by paramedics not to require transport and those transported to hospital. </w:t>
      </w:r>
    </w:p>
    <w:tbl>
      <w:tblPr>
        <w:tblStyle w:val="GridTable1Light"/>
        <w:tblpPr w:leftFromText="180" w:rightFromText="180" w:vertAnchor="text" w:horzAnchor="margin" w:tblpY="75"/>
        <w:tblW w:w="9246" w:type="dxa"/>
        <w:tblLayout w:type="fixed"/>
        <w:tblLook w:val="04A0" w:firstRow="1" w:lastRow="0" w:firstColumn="1" w:lastColumn="0" w:noHBand="0" w:noVBand="1"/>
      </w:tblPr>
      <w:tblGrid>
        <w:gridCol w:w="3581"/>
        <w:gridCol w:w="1837"/>
        <w:gridCol w:w="1948"/>
        <w:gridCol w:w="1880"/>
      </w:tblGrid>
      <w:tr w:rsidR="00A24472" w:rsidRPr="00371F99" w14:paraId="2038BFC2" w14:textId="77777777" w:rsidTr="005652E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1" w:type="dxa"/>
          </w:tcPr>
          <w:p w14:paraId="0BABEB63" w14:textId="77777777" w:rsidR="00A24472" w:rsidRPr="00371F99" w:rsidRDefault="00A24472" w:rsidP="005652E3">
            <w:pPr>
              <w:pStyle w:val="NoSpacing"/>
              <w:rPr>
                <w:rFonts w:cs="Arial"/>
                <w:sz w:val="21"/>
                <w:szCs w:val="21"/>
              </w:rPr>
            </w:pPr>
          </w:p>
          <w:p w14:paraId="5D71DAF4" w14:textId="77777777" w:rsidR="00A24472" w:rsidRPr="00371F99" w:rsidRDefault="00A24472" w:rsidP="005652E3">
            <w:pPr>
              <w:pStyle w:val="NoSpacing"/>
              <w:rPr>
                <w:rFonts w:cs="Arial"/>
                <w:sz w:val="21"/>
                <w:szCs w:val="21"/>
              </w:rPr>
            </w:pPr>
          </w:p>
        </w:tc>
        <w:tc>
          <w:tcPr>
            <w:tcW w:w="1837" w:type="dxa"/>
          </w:tcPr>
          <w:p w14:paraId="73E9A000" w14:textId="77777777" w:rsidR="00A24472" w:rsidRDefault="00A24472" w:rsidP="005652E3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bCs w:val="0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>Not transported</w:t>
            </w:r>
          </w:p>
          <w:p w14:paraId="64AC0646" w14:textId="77777777" w:rsidR="00A24472" w:rsidRPr="00371F99" w:rsidRDefault="00A24472" w:rsidP="005652E3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>N=17,687</w:t>
            </w:r>
          </w:p>
        </w:tc>
        <w:tc>
          <w:tcPr>
            <w:tcW w:w="1948" w:type="dxa"/>
          </w:tcPr>
          <w:p w14:paraId="3679A963" w14:textId="77777777" w:rsidR="00A24472" w:rsidRDefault="00A24472" w:rsidP="005652E3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bCs w:val="0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>Transported</w:t>
            </w:r>
          </w:p>
          <w:p w14:paraId="7463FB66" w14:textId="77777777" w:rsidR="00A24472" w:rsidRPr="00371F99" w:rsidRDefault="00A24472" w:rsidP="005652E3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>N=317,933</w:t>
            </w:r>
          </w:p>
        </w:tc>
        <w:tc>
          <w:tcPr>
            <w:tcW w:w="1880" w:type="dxa"/>
          </w:tcPr>
          <w:p w14:paraId="3AB0805A" w14:textId="77777777" w:rsidR="00A24472" w:rsidRPr="00371F99" w:rsidRDefault="00A24472" w:rsidP="005652E3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>Standardised difference*</w:t>
            </w:r>
          </w:p>
        </w:tc>
      </w:tr>
      <w:tr w:rsidR="00A24472" w:rsidRPr="00371F99" w14:paraId="1035BA48" w14:textId="77777777" w:rsidTr="005652E3">
        <w:trPr>
          <w:trHeight w:val="1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1" w:type="dxa"/>
          </w:tcPr>
          <w:p w14:paraId="3C213EC2" w14:textId="77777777" w:rsidR="00A24472" w:rsidRPr="00371F99" w:rsidRDefault="00A24472" w:rsidP="005652E3">
            <w:pPr>
              <w:pStyle w:val="NoSpacing"/>
              <w:rPr>
                <w:rFonts w:cs="Arial"/>
                <w:sz w:val="21"/>
                <w:szCs w:val="21"/>
              </w:rPr>
            </w:pPr>
            <w:r w:rsidRPr="00371F99">
              <w:rPr>
                <w:rFonts w:cs="Arial"/>
                <w:sz w:val="21"/>
                <w:szCs w:val="21"/>
              </w:rPr>
              <w:t>Age</w:t>
            </w:r>
            <w:r>
              <w:rPr>
                <w:rFonts w:cs="Arial"/>
                <w:sz w:val="21"/>
                <w:szCs w:val="21"/>
              </w:rPr>
              <w:t xml:space="preserve"> (years)</w:t>
            </w:r>
          </w:p>
        </w:tc>
        <w:tc>
          <w:tcPr>
            <w:tcW w:w="1837" w:type="dxa"/>
          </w:tcPr>
          <w:p w14:paraId="627164AD" w14:textId="77777777" w:rsidR="00A24472" w:rsidRPr="00371F99" w:rsidRDefault="00A24472" w:rsidP="005652E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>58 (37 - 77)</w:t>
            </w:r>
          </w:p>
        </w:tc>
        <w:tc>
          <w:tcPr>
            <w:tcW w:w="1948" w:type="dxa"/>
          </w:tcPr>
          <w:p w14:paraId="333036A3" w14:textId="77777777" w:rsidR="00A24472" w:rsidRPr="00371F99" w:rsidRDefault="00A24472" w:rsidP="005652E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>73 (58 – 83)</w:t>
            </w:r>
          </w:p>
        </w:tc>
        <w:tc>
          <w:tcPr>
            <w:tcW w:w="1880" w:type="dxa"/>
          </w:tcPr>
          <w:p w14:paraId="5BACD35F" w14:textId="77777777" w:rsidR="00A24472" w:rsidRPr="00371F99" w:rsidRDefault="00A24472" w:rsidP="005652E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>-0.57</w:t>
            </w:r>
          </w:p>
        </w:tc>
      </w:tr>
      <w:tr w:rsidR="00A24472" w:rsidRPr="00371F99" w14:paraId="4AF5A229" w14:textId="77777777" w:rsidTr="005652E3">
        <w:trPr>
          <w:trHeight w:val="1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1" w:type="dxa"/>
          </w:tcPr>
          <w:p w14:paraId="78381CAB" w14:textId="77777777" w:rsidR="00A24472" w:rsidRPr="00371F99" w:rsidRDefault="00A24472" w:rsidP="005652E3">
            <w:pPr>
              <w:pStyle w:val="NoSpacing"/>
              <w:rPr>
                <w:rFonts w:cs="Arial"/>
                <w:sz w:val="21"/>
                <w:szCs w:val="21"/>
              </w:rPr>
            </w:pPr>
            <w:r w:rsidRPr="00371F99">
              <w:rPr>
                <w:rFonts w:cs="Arial"/>
                <w:sz w:val="21"/>
                <w:szCs w:val="21"/>
              </w:rPr>
              <w:t>Sex (female)</w:t>
            </w:r>
          </w:p>
        </w:tc>
        <w:tc>
          <w:tcPr>
            <w:tcW w:w="1837" w:type="dxa"/>
          </w:tcPr>
          <w:p w14:paraId="1BB0B506" w14:textId="77777777" w:rsidR="00A24472" w:rsidRPr="00371F99" w:rsidRDefault="00A24472" w:rsidP="005652E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>10,670 (60.3%)</w:t>
            </w:r>
          </w:p>
        </w:tc>
        <w:tc>
          <w:tcPr>
            <w:tcW w:w="1948" w:type="dxa"/>
          </w:tcPr>
          <w:p w14:paraId="651D660B" w14:textId="77777777" w:rsidR="00A24472" w:rsidRPr="00371F99" w:rsidRDefault="00A24472" w:rsidP="005652E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>162,894 (51.3%)</w:t>
            </w:r>
          </w:p>
        </w:tc>
        <w:tc>
          <w:tcPr>
            <w:tcW w:w="1880" w:type="dxa"/>
          </w:tcPr>
          <w:p w14:paraId="33E09D0C" w14:textId="77777777" w:rsidR="00A24472" w:rsidRPr="00371F99" w:rsidRDefault="00A24472" w:rsidP="005652E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>0.18</w:t>
            </w:r>
          </w:p>
        </w:tc>
      </w:tr>
      <w:tr w:rsidR="00A24472" w:rsidRPr="00371F99" w14:paraId="25547441" w14:textId="77777777" w:rsidTr="005652E3">
        <w:trPr>
          <w:trHeight w:val="8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1" w:type="dxa"/>
          </w:tcPr>
          <w:p w14:paraId="4C5ADFB4" w14:textId="77777777" w:rsidR="00A24472" w:rsidRPr="00371F99" w:rsidRDefault="00A24472" w:rsidP="005652E3">
            <w:pPr>
              <w:pStyle w:val="NoSpacing"/>
              <w:rPr>
                <w:rFonts w:cs="Arial"/>
                <w:sz w:val="21"/>
                <w:szCs w:val="21"/>
              </w:rPr>
            </w:pPr>
            <w:r w:rsidRPr="00371F99">
              <w:rPr>
                <w:rFonts w:cs="Arial"/>
                <w:sz w:val="21"/>
                <w:szCs w:val="21"/>
              </w:rPr>
              <w:t>ARIA</w:t>
            </w:r>
          </w:p>
          <w:p w14:paraId="5544C9F1" w14:textId="77777777" w:rsidR="00A24472" w:rsidRPr="00371F99" w:rsidRDefault="00A24472" w:rsidP="005652E3">
            <w:pPr>
              <w:pStyle w:val="NoSpacing"/>
              <w:rPr>
                <w:rFonts w:cs="Arial"/>
                <w:sz w:val="21"/>
                <w:szCs w:val="21"/>
              </w:rPr>
            </w:pPr>
            <w:r w:rsidRPr="00371F99">
              <w:rPr>
                <w:rFonts w:cs="Arial"/>
                <w:sz w:val="21"/>
                <w:szCs w:val="21"/>
              </w:rPr>
              <w:t xml:space="preserve">    Major City</w:t>
            </w:r>
          </w:p>
          <w:p w14:paraId="4B03FC51" w14:textId="77777777" w:rsidR="00A24472" w:rsidRPr="00371F99" w:rsidRDefault="00A24472" w:rsidP="005652E3">
            <w:pPr>
              <w:pStyle w:val="NoSpacing"/>
              <w:rPr>
                <w:rFonts w:cs="Arial"/>
                <w:sz w:val="21"/>
                <w:szCs w:val="21"/>
              </w:rPr>
            </w:pPr>
            <w:r w:rsidRPr="00371F99">
              <w:rPr>
                <w:rFonts w:cs="Arial"/>
                <w:sz w:val="21"/>
                <w:szCs w:val="21"/>
              </w:rPr>
              <w:t xml:space="preserve">    Inner Regional</w:t>
            </w:r>
          </w:p>
          <w:p w14:paraId="72F37A20" w14:textId="77777777" w:rsidR="00A24472" w:rsidRPr="00371F99" w:rsidRDefault="00A24472" w:rsidP="005652E3">
            <w:pPr>
              <w:pStyle w:val="NoSpacing"/>
              <w:rPr>
                <w:rFonts w:cs="Arial"/>
                <w:sz w:val="21"/>
                <w:szCs w:val="21"/>
              </w:rPr>
            </w:pPr>
            <w:r w:rsidRPr="00371F99">
              <w:rPr>
                <w:rFonts w:cs="Arial"/>
                <w:sz w:val="21"/>
                <w:szCs w:val="21"/>
              </w:rPr>
              <w:t xml:space="preserve">    Outer Regional/Remote</w:t>
            </w:r>
          </w:p>
        </w:tc>
        <w:tc>
          <w:tcPr>
            <w:tcW w:w="1837" w:type="dxa"/>
          </w:tcPr>
          <w:p w14:paraId="01A12181" w14:textId="77777777" w:rsidR="00A24472" w:rsidRDefault="00A24472" w:rsidP="005652E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1"/>
                <w:szCs w:val="21"/>
              </w:rPr>
            </w:pPr>
          </w:p>
          <w:p w14:paraId="1D8EF95A" w14:textId="77777777" w:rsidR="00A24472" w:rsidRDefault="00A24472" w:rsidP="005652E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>12,672 (72.6%)</w:t>
            </w:r>
          </w:p>
          <w:p w14:paraId="1100C0F9" w14:textId="77777777" w:rsidR="00A24472" w:rsidRDefault="00A24472" w:rsidP="005652E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>3,944 (22.6%)</w:t>
            </w:r>
          </w:p>
          <w:p w14:paraId="64F7D62D" w14:textId="77777777" w:rsidR="00A24472" w:rsidRPr="00371F99" w:rsidRDefault="00A24472" w:rsidP="005652E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>841 (4.8%)</w:t>
            </w:r>
          </w:p>
        </w:tc>
        <w:tc>
          <w:tcPr>
            <w:tcW w:w="1948" w:type="dxa"/>
          </w:tcPr>
          <w:p w14:paraId="12E06A02" w14:textId="77777777" w:rsidR="00A24472" w:rsidRDefault="00A24472" w:rsidP="005652E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1"/>
                <w:szCs w:val="21"/>
              </w:rPr>
            </w:pPr>
          </w:p>
          <w:p w14:paraId="464F8EDD" w14:textId="77777777" w:rsidR="00A24472" w:rsidRDefault="00A24472" w:rsidP="005652E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>228,427 (72.5%)</w:t>
            </w:r>
          </w:p>
          <w:p w14:paraId="7528A0B4" w14:textId="77777777" w:rsidR="00A24472" w:rsidRDefault="00A24472" w:rsidP="005652E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>70,250 (22.3%)</w:t>
            </w:r>
          </w:p>
          <w:p w14:paraId="32AA133A" w14:textId="77777777" w:rsidR="00A24472" w:rsidRPr="00371F99" w:rsidRDefault="00A24472" w:rsidP="005652E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>16,348 (5.1%)</w:t>
            </w:r>
          </w:p>
        </w:tc>
        <w:tc>
          <w:tcPr>
            <w:tcW w:w="1880" w:type="dxa"/>
          </w:tcPr>
          <w:p w14:paraId="41B05909" w14:textId="77777777" w:rsidR="00A24472" w:rsidRPr="00371F99" w:rsidRDefault="00A24472" w:rsidP="005652E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>0.02</w:t>
            </w:r>
          </w:p>
        </w:tc>
      </w:tr>
      <w:tr w:rsidR="00A24472" w:rsidRPr="00371F99" w14:paraId="506481C1" w14:textId="77777777" w:rsidTr="005652E3">
        <w:trPr>
          <w:trHeight w:val="11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1" w:type="dxa"/>
          </w:tcPr>
          <w:p w14:paraId="33FCAE1E" w14:textId="77777777" w:rsidR="00A24472" w:rsidRPr="00371F99" w:rsidRDefault="00A24472" w:rsidP="005652E3">
            <w:pPr>
              <w:pStyle w:val="NoSpacing"/>
              <w:rPr>
                <w:rFonts w:cs="Arial"/>
                <w:sz w:val="21"/>
                <w:szCs w:val="21"/>
              </w:rPr>
            </w:pPr>
            <w:r w:rsidRPr="00371F99">
              <w:rPr>
                <w:rFonts w:cs="Arial"/>
                <w:sz w:val="21"/>
                <w:szCs w:val="21"/>
              </w:rPr>
              <w:t>Socio-economic status (IRSD)</w:t>
            </w:r>
          </w:p>
          <w:p w14:paraId="7FB079D4" w14:textId="77777777" w:rsidR="00A24472" w:rsidRPr="00371F99" w:rsidRDefault="00A24472" w:rsidP="005652E3">
            <w:pPr>
              <w:pStyle w:val="NoSpacing"/>
              <w:rPr>
                <w:rFonts w:cs="Arial"/>
                <w:sz w:val="21"/>
                <w:szCs w:val="21"/>
              </w:rPr>
            </w:pPr>
            <w:r w:rsidRPr="00371F99">
              <w:rPr>
                <w:rFonts w:cs="Arial"/>
                <w:sz w:val="21"/>
                <w:szCs w:val="21"/>
              </w:rPr>
              <w:t xml:space="preserve">    Quintile 1 (lowest)</w:t>
            </w:r>
          </w:p>
          <w:p w14:paraId="303EBE6A" w14:textId="77777777" w:rsidR="00A24472" w:rsidRPr="00371F99" w:rsidRDefault="00A24472" w:rsidP="005652E3">
            <w:pPr>
              <w:pStyle w:val="NoSpacing"/>
              <w:rPr>
                <w:rFonts w:cs="Arial"/>
                <w:sz w:val="21"/>
                <w:szCs w:val="21"/>
              </w:rPr>
            </w:pPr>
            <w:r w:rsidRPr="00371F99">
              <w:rPr>
                <w:rFonts w:cs="Arial"/>
                <w:sz w:val="21"/>
                <w:szCs w:val="21"/>
              </w:rPr>
              <w:t xml:space="preserve">    Quintile 2</w:t>
            </w:r>
          </w:p>
          <w:p w14:paraId="721BC0D8" w14:textId="77777777" w:rsidR="00A24472" w:rsidRPr="00371F99" w:rsidRDefault="00A24472" w:rsidP="005652E3">
            <w:pPr>
              <w:pStyle w:val="NoSpacing"/>
              <w:rPr>
                <w:rFonts w:cs="Arial"/>
                <w:sz w:val="21"/>
                <w:szCs w:val="21"/>
              </w:rPr>
            </w:pPr>
            <w:r w:rsidRPr="00371F99">
              <w:rPr>
                <w:rFonts w:cs="Arial"/>
                <w:sz w:val="21"/>
                <w:szCs w:val="21"/>
              </w:rPr>
              <w:t xml:space="preserve">    Quintile 3</w:t>
            </w:r>
          </w:p>
          <w:p w14:paraId="2DC22498" w14:textId="77777777" w:rsidR="00A24472" w:rsidRPr="00371F99" w:rsidRDefault="00A24472" w:rsidP="005652E3">
            <w:pPr>
              <w:pStyle w:val="NoSpacing"/>
              <w:rPr>
                <w:rFonts w:cs="Arial"/>
                <w:sz w:val="21"/>
                <w:szCs w:val="21"/>
              </w:rPr>
            </w:pPr>
            <w:r w:rsidRPr="00371F99">
              <w:rPr>
                <w:rFonts w:cs="Arial"/>
                <w:sz w:val="21"/>
                <w:szCs w:val="21"/>
              </w:rPr>
              <w:t xml:space="preserve">    Quintile 4</w:t>
            </w:r>
          </w:p>
          <w:p w14:paraId="0C029418" w14:textId="77777777" w:rsidR="00A24472" w:rsidRPr="00371F99" w:rsidRDefault="00A24472" w:rsidP="005652E3">
            <w:pPr>
              <w:pStyle w:val="NoSpacing"/>
              <w:rPr>
                <w:rFonts w:cs="Arial"/>
                <w:sz w:val="21"/>
                <w:szCs w:val="21"/>
              </w:rPr>
            </w:pPr>
            <w:r w:rsidRPr="00371F99">
              <w:rPr>
                <w:rFonts w:cs="Arial"/>
                <w:sz w:val="21"/>
                <w:szCs w:val="21"/>
              </w:rPr>
              <w:t xml:space="preserve">    Quintile 5 (highest)</w:t>
            </w:r>
          </w:p>
        </w:tc>
        <w:tc>
          <w:tcPr>
            <w:tcW w:w="1837" w:type="dxa"/>
          </w:tcPr>
          <w:p w14:paraId="59F80B06" w14:textId="77777777" w:rsidR="00A24472" w:rsidRDefault="00A24472" w:rsidP="005652E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1"/>
                <w:szCs w:val="21"/>
              </w:rPr>
            </w:pPr>
          </w:p>
          <w:p w14:paraId="1BCBC8C3" w14:textId="77777777" w:rsidR="00A24472" w:rsidRDefault="00A24472" w:rsidP="005652E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>4,808 (30.4%)</w:t>
            </w:r>
          </w:p>
          <w:p w14:paraId="73E1A3AC" w14:textId="77777777" w:rsidR="00A24472" w:rsidRDefault="00A24472" w:rsidP="005652E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>3,336 (21.1%)</w:t>
            </w:r>
          </w:p>
          <w:p w14:paraId="3250FE96" w14:textId="77777777" w:rsidR="00A24472" w:rsidRDefault="00A24472" w:rsidP="005652E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>2,945 (18.6%)</w:t>
            </w:r>
          </w:p>
          <w:p w14:paraId="68439921" w14:textId="77777777" w:rsidR="00A24472" w:rsidRDefault="00A24472" w:rsidP="005652E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>2,756 (17.4%)</w:t>
            </w:r>
          </w:p>
          <w:p w14:paraId="045682A0" w14:textId="77777777" w:rsidR="00A24472" w:rsidRPr="00371F99" w:rsidRDefault="00A24472" w:rsidP="005652E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>1,985 (12.6%)</w:t>
            </w:r>
          </w:p>
        </w:tc>
        <w:tc>
          <w:tcPr>
            <w:tcW w:w="1948" w:type="dxa"/>
          </w:tcPr>
          <w:p w14:paraId="05DDDC5E" w14:textId="77777777" w:rsidR="00A24472" w:rsidRDefault="00A24472" w:rsidP="005652E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1"/>
                <w:szCs w:val="21"/>
              </w:rPr>
            </w:pPr>
          </w:p>
          <w:p w14:paraId="2B5BA405" w14:textId="77777777" w:rsidR="00A24472" w:rsidRDefault="00A24472" w:rsidP="005652E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>85,125 (29.5%)</w:t>
            </w:r>
          </w:p>
          <w:p w14:paraId="75B00B2F" w14:textId="77777777" w:rsidR="00A24472" w:rsidRDefault="00A24472" w:rsidP="005652E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>63,542 (22.0%)</w:t>
            </w:r>
          </w:p>
          <w:p w14:paraId="7DAA1331" w14:textId="77777777" w:rsidR="00A24472" w:rsidRDefault="00A24472" w:rsidP="005652E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>56,299 (19.5%)</w:t>
            </w:r>
          </w:p>
          <w:p w14:paraId="00AF283B" w14:textId="77777777" w:rsidR="00A24472" w:rsidRDefault="00A24472" w:rsidP="005652E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>49,258 (17.1%)</w:t>
            </w:r>
          </w:p>
          <w:p w14:paraId="5AA7026C" w14:textId="77777777" w:rsidR="00A24472" w:rsidRPr="00371F99" w:rsidRDefault="00A24472" w:rsidP="005652E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>34,127 (11.8%)</w:t>
            </w:r>
          </w:p>
        </w:tc>
        <w:tc>
          <w:tcPr>
            <w:tcW w:w="1880" w:type="dxa"/>
          </w:tcPr>
          <w:p w14:paraId="5414E2C5" w14:textId="77777777" w:rsidR="00A24472" w:rsidRDefault="00A24472" w:rsidP="005652E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>0.04</w:t>
            </w:r>
          </w:p>
          <w:p w14:paraId="404C7655" w14:textId="77777777" w:rsidR="00A24472" w:rsidRPr="00371F99" w:rsidRDefault="00A24472" w:rsidP="005652E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1"/>
                <w:szCs w:val="21"/>
              </w:rPr>
            </w:pPr>
          </w:p>
        </w:tc>
      </w:tr>
      <w:tr w:rsidR="00A24472" w:rsidRPr="00371F99" w14:paraId="52A49D25" w14:textId="77777777" w:rsidTr="005652E3">
        <w:trPr>
          <w:trHeight w:val="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1" w:type="dxa"/>
          </w:tcPr>
          <w:p w14:paraId="3AD2B203" w14:textId="77777777" w:rsidR="00A24472" w:rsidRPr="00371F99" w:rsidRDefault="00A24472" w:rsidP="005652E3">
            <w:pPr>
              <w:pStyle w:val="NoSpacing"/>
              <w:rPr>
                <w:rFonts w:cs="Arial"/>
                <w:sz w:val="21"/>
                <w:szCs w:val="21"/>
              </w:rPr>
            </w:pPr>
            <w:r w:rsidRPr="00371F99">
              <w:rPr>
                <w:rFonts w:cs="Arial"/>
                <w:sz w:val="21"/>
                <w:szCs w:val="21"/>
              </w:rPr>
              <w:t>Hypertension</w:t>
            </w:r>
          </w:p>
        </w:tc>
        <w:tc>
          <w:tcPr>
            <w:tcW w:w="1837" w:type="dxa"/>
          </w:tcPr>
          <w:p w14:paraId="40040251" w14:textId="77777777" w:rsidR="00A24472" w:rsidRPr="00371F99" w:rsidRDefault="00A24472" w:rsidP="005652E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>4,897 (27.9%)</w:t>
            </w:r>
          </w:p>
        </w:tc>
        <w:tc>
          <w:tcPr>
            <w:tcW w:w="1948" w:type="dxa"/>
          </w:tcPr>
          <w:p w14:paraId="74D9C679" w14:textId="77777777" w:rsidR="00A24472" w:rsidRPr="00371F99" w:rsidRDefault="00A24472" w:rsidP="005652E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>134,368 (42.7%)</w:t>
            </w:r>
          </w:p>
        </w:tc>
        <w:tc>
          <w:tcPr>
            <w:tcW w:w="1880" w:type="dxa"/>
          </w:tcPr>
          <w:p w14:paraId="61A0031F" w14:textId="77777777" w:rsidR="00A24472" w:rsidRPr="00371F99" w:rsidRDefault="00A24472" w:rsidP="005652E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>0.31</w:t>
            </w:r>
          </w:p>
        </w:tc>
      </w:tr>
      <w:tr w:rsidR="00A24472" w:rsidRPr="00371F99" w14:paraId="732E9447" w14:textId="77777777" w:rsidTr="005652E3">
        <w:trPr>
          <w:trHeight w:val="1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1" w:type="dxa"/>
          </w:tcPr>
          <w:p w14:paraId="102D68F7" w14:textId="77777777" w:rsidR="00A24472" w:rsidRPr="00371F99" w:rsidRDefault="00A24472" w:rsidP="005652E3">
            <w:pPr>
              <w:pStyle w:val="NoSpacing"/>
              <w:rPr>
                <w:rFonts w:cs="Arial"/>
                <w:sz w:val="21"/>
                <w:szCs w:val="21"/>
              </w:rPr>
            </w:pPr>
            <w:r w:rsidRPr="00371F99">
              <w:rPr>
                <w:rFonts w:cs="Arial"/>
                <w:sz w:val="21"/>
                <w:szCs w:val="21"/>
              </w:rPr>
              <w:t>Hyperlipidaemia</w:t>
            </w:r>
          </w:p>
        </w:tc>
        <w:tc>
          <w:tcPr>
            <w:tcW w:w="1837" w:type="dxa"/>
          </w:tcPr>
          <w:p w14:paraId="39207B03" w14:textId="77777777" w:rsidR="00A24472" w:rsidRPr="00371F99" w:rsidRDefault="00A24472" w:rsidP="005652E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>2,922 (16.6%)</w:t>
            </w:r>
          </w:p>
        </w:tc>
        <w:tc>
          <w:tcPr>
            <w:tcW w:w="1948" w:type="dxa"/>
          </w:tcPr>
          <w:p w14:paraId="2E1BED2B" w14:textId="77777777" w:rsidR="00A24472" w:rsidRPr="00371F99" w:rsidRDefault="00A24472" w:rsidP="005652E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>83,815 (26.6%)</w:t>
            </w:r>
          </w:p>
        </w:tc>
        <w:tc>
          <w:tcPr>
            <w:tcW w:w="1880" w:type="dxa"/>
          </w:tcPr>
          <w:p w14:paraId="0066649D" w14:textId="77777777" w:rsidR="00A24472" w:rsidRPr="00371F99" w:rsidRDefault="00A24472" w:rsidP="005652E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>0.24</w:t>
            </w:r>
          </w:p>
        </w:tc>
      </w:tr>
      <w:tr w:rsidR="00A24472" w:rsidRPr="00371F99" w14:paraId="1372AF37" w14:textId="77777777" w:rsidTr="005652E3">
        <w:trPr>
          <w:trHeight w:val="1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1" w:type="dxa"/>
          </w:tcPr>
          <w:p w14:paraId="5CFB5F4E" w14:textId="77777777" w:rsidR="00A24472" w:rsidRPr="00371F99" w:rsidRDefault="00A24472" w:rsidP="005652E3">
            <w:pPr>
              <w:pStyle w:val="NoSpacing"/>
              <w:rPr>
                <w:rFonts w:cs="Arial"/>
                <w:sz w:val="21"/>
                <w:szCs w:val="21"/>
              </w:rPr>
            </w:pPr>
            <w:r w:rsidRPr="00371F99">
              <w:rPr>
                <w:rFonts w:cs="Arial"/>
                <w:sz w:val="21"/>
                <w:szCs w:val="21"/>
              </w:rPr>
              <w:t>Diabetes mellitus</w:t>
            </w:r>
          </w:p>
        </w:tc>
        <w:tc>
          <w:tcPr>
            <w:tcW w:w="1837" w:type="dxa"/>
          </w:tcPr>
          <w:p w14:paraId="328410C6" w14:textId="77777777" w:rsidR="00A24472" w:rsidRPr="00371F99" w:rsidRDefault="00A24472" w:rsidP="005652E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>2,231 (12.7%)</w:t>
            </w:r>
          </w:p>
        </w:tc>
        <w:tc>
          <w:tcPr>
            <w:tcW w:w="1948" w:type="dxa"/>
          </w:tcPr>
          <w:p w14:paraId="0F8442D1" w14:textId="77777777" w:rsidR="00A24472" w:rsidRPr="00371F99" w:rsidRDefault="00A24472" w:rsidP="005652E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>68,502 (21.8%)</w:t>
            </w:r>
          </w:p>
        </w:tc>
        <w:tc>
          <w:tcPr>
            <w:tcW w:w="1880" w:type="dxa"/>
          </w:tcPr>
          <w:p w14:paraId="6003F8F5" w14:textId="77777777" w:rsidR="00A24472" w:rsidRPr="00371F99" w:rsidRDefault="00A24472" w:rsidP="005652E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>0.24</w:t>
            </w:r>
          </w:p>
        </w:tc>
      </w:tr>
      <w:tr w:rsidR="00A24472" w:rsidRPr="00371F99" w14:paraId="37451C06" w14:textId="77777777" w:rsidTr="005652E3">
        <w:trPr>
          <w:trHeight w:val="1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1" w:type="dxa"/>
          </w:tcPr>
          <w:p w14:paraId="31B88D26" w14:textId="77777777" w:rsidR="00A24472" w:rsidRPr="00371F99" w:rsidRDefault="00A24472" w:rsidP="005652E3">
            <w:pPr>
              <w:pStyle w:val="NoSpacing"/>
              <w:rPr>
                <w:rFonts w:cs="Arial"/>
                <w:sz w:val="21"/>
                <w:szCs w:val="21"/>
              </w:rPr>
            </w:pPr>
            <w:r w:rsidRPr="00371F99">
              <w:rPr>
                <w:rFonts w:cs="Arial"/>
                <w:sz w:val="21"/>
                <w:szCs w:val="21"/>
              </w:rPr>
              <w:t>Chronic kidney disease</w:t>
            </w:r>
          </w:p>
        </w:tc>
        <w:tc>
          <w:tcPr>
            <w:tcW w:w="1837" w:type="dxa"/>
          </w:tcPr>
          <w:p w14:paraId="100BBF2D" w14:textId="77777777" w:rsidR="00A24472" w:rsidRPr="00371F99" w:rsidRDefault="00A24472" w:rsidP="005652E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>306 (1.7%)</w:t>
            </w:r>
          </w:p>
        </w:tc>
        <w:tc>
          <w:tcPr>
            <w:tcW w:w="1948" w:type="dxa"/>
          </w:tcPr>
          <w:p w14:paraId="2DB1E90E" w14:textId="77777777" w:rsidR="00A24472" w:rsidRPr="00371F99" w:rsidRDefault="00A24472" w:rsidP="005652E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>17,658 (5.6%)</w:t>
            </w:r>
          </w:p>
        </w:tc>
        <w:tc>
          <w:tcPr>
            <w:tcW w:w="1880" w:type="dxa"/>
          </w:tcPr>
          <w:p w14:paraId="1D469169" w14:textId="77777777" w:rsidR="00A24472" w:rsidRPr="00371F99" w:rsidRDefault="00A24472" w:rsidP="005652E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>0.21</w:t>
            </w:r>
          </w:p>
        </w:tc>
      </w:tr>
      <w:tr w:rsidR="00A24472" w:rsidRPr="00371F99" w14:paraId="47828AD8" w14:textId="77777777" w:rsidTr="005652E3">
        <w:trPr>
          <w:trHeight w:val="1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1" w:type="dxa"/>
          </w:tcPr>
          <w:p w14:paraId="7150D277" w14:textId="77777777" w:rsidR="00A24472" w:rsidRPr="00371F99" w:rsidRDefault="00A24472" w:rsidP="005652E3">
            <w:pPr>
              <w:pStyle w:val="NoSpacing"/>
              <w:rPr>
                <w:rFonts w:cs="Arial"/>
                <w:sz w:val="21"/>
                <w:szCs w:val="21"/>
              </w:rPr>
            </w:pPr>
            <w:r w:rsidRPr="00371F99">
              <w:rPr>
                <w:rFonts w:cs="Arial"/>
                <w:sz w:val="21"/>
                <w:szCs w:val="21"/>
              </w:rPr>
              <w:t>Prior coronary disease</w:t>
            </w:r>
          </w:p>
        </w:tc>
        <w:tc>
          <w:tcPr>
            <w:tcW w:w="1837" w:type="dxa"/>
          </w:tcPr>
          <w:p w14:paraId="44A71997" w14:textId="77777777" w:rsidR="00A24472" w:rsidRPr="00371F99" w:rsidRDefault="00A24472" w:rsidP="005652E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>1,831 (10.4%)</w:t>
            </w:r>
          </w:p>
        </w:tc>
        <w:tc>
          <w:tcPr>
            <w:tcW w:w="1948" w:type="dxa"/>
          </w:tcPr>
          <w:p w14:paraId="598D8128" w14:textId="77777777" w:rsidR="00A24472" w:rsidRPr="00371F99" w:rsidRDefault="00A24472" w:rsidP="005652E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>78,578 (25.0%)</w:t>
            </w:r>
          </w:p>
        </w:tc>
        <w:tc>
          <w:tcPr>
            <w:tcW w:w="1880" w:type="dxa"/>
          </w:tcPr>
          <w:p w14:paraId="24A0CA6D" w14:textId="77777777" w:rsidR="00A24472" w:rsidRPr="00371F99" w:rsidRDefault="00A24472" w:rsidP="005652E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>0.39</w:t>
            </w:r>
          </w:p>
        </w:tc>
      </w:tr>
      <w:tr w:rsidR="00A24472" w:rsidRPr="00371F99" w14:paraId="494A43D1" w14:textId="77777777" w:rsidTr="005652E3">
        <w:trPr>
          <w:trHeight w:val="1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1" w:type="dxa"/>
          </w:tcPr>
          <w:p w14:paraId="761552BD" w14:textId="77777777" w:rsidR="00A24472" w:rsidRPr="00371F99" w:rsidRDefault="00A24472" w:rsidP="005652E3">
            <w:pPr>
              <w:pStyle w:val="NoSpacing"/>
              <w:rPr>
                <w:rFonts w:cs="Arial"/>
                <w:sz w:val="21"/>
                <w:szCs w:val="21"/>
              </w:rPr>
            </w:pPr>
            <w:r w:rsidRPr="00371F99">
              <w:rPr>
                <w:rFonts w:cs="Arial"/>
                <w:sz w:val="21"/>
                <w:szCs w:val="21"/>
              </w:rPr>
              <w:t>Prior heart failure</w:t>
            </w:r>
          </w:p>
        </w:tc>
        <w:tc>
          <w:tcPr>
            <w:tcW w:w="1837" w:type="dxa"/>
          </w:tcPr>
          <w:p w14:paraId="2B14076F" w14:textId="77777777" w:rsidR="00A24472" w:rsidRPr="00371F99" w:rsidRDefault="00A24472" w:rsidP="005652E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>1,233 (7.0%)</w:t>
            </w:r>
          </w:p>
        </w:tc>
        <w:tc>
          <w:tcPr>
            <w:tcW w:w="1948" w:type="dxa"/>
          </w:tcPr>
          <w:p w14:paraId="3A6E0105" w14:textId="77777777" w:rsidR="00A24472" w:rsidRPr="00371F99" w:rsidRDefault="00A24472" w:rsidP="005652E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>52,202 (16.6%)</w:t>
            </w:r>
          </w:p>
        </w:tc>
        <w:tc>
          <w:tcPr>
            <w:tcW w:w="1880" w:type="dxa"/>
          </w:tcPr>
          <w:p w14:paraId="2929F289" w14:textId="77777777" w:rsidR="00A24472" w:rsidRPr="00371F99" w:rsidRDefault="00A24472" w:rsidP="005652E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>0.30</w:t>
            </w:r>
          </w:p>
        </w:tc>
      </w:tr>
      <w:tr w:rsidR="00A24472" w:rsidRPr="00371F99" w14:paraId="5D275628" w14:textId="77777777" w:rsidTr="005652E3">
        <w:trPr>
          <w:trHeight w:val="1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1" w:type="dxa"/>
          </w:tcPr>
          <w:p w14:paraId="41187ECB" w14:textId="77777777" w:rsidR="00A24472" w:rsidRPr="00371F99" w:rsidRDefault="00A24472" w:rsidP="005652E3">
            <w:pPr>
              <w:pStyle w:val="NoSpacing"/>
              <w:rPr>
                <w:rFonts w:cs="Arial"/>
                <w:sz w:val="21"/>
                <w:szCs w:val="21"/>
              </w:rPr>
            </w:pPr>
            <w:r w:rsidRPr="00371F99">
              <w:rPr>
                <w:rFonts w:cs="Arial"/>
                <w:sz w:val="21"/>
                <w:szCs w:val="21"/>
              </w:rPr>
              <w:t>Prior atrial fibrillation</w:t>
            </w:r>
          </w:p>
        </w:tc>
        <w:tc>
          <w:tcPr>
            <w:tcW w:w="1837" w:type="dxa"/>
          </w:tcPr>
          <w:p w14:paraId="63C511BA" w14:textId="77777777" w:rsidR="00A24472" w:rsidRPr="00371F99" w:rsidRDefault="00A24472" w:rsidP="005652E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>1,297 (7.4%)</w:t>
            </w:r>
          </w:p>
        </w:tc>
        <w:tc>
          <w:tcPr>
            <w:tcW w:w="1948" w:type="dxa"/>
          </w:tcPr>
          <w:p w14:paraId="1A460090" w14:textId="77777777" w:rsidR="00A24472" w:rsidRPr="00371F99" w:rsidRDefault="00A24472" w:rsidP="005652E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>48,204 (15.3%)</w:t>
            </w:r>
          </w:p>
        </w:tc>
        <w:tc>
          <w:tcPr>
            <w:tcW w:w="1880" w:type="dxa"/>
          </w:tcPr>
          <w:p w14:paraId="0A904EAF" w14:textId="77777777" w:rsidR="00A24472" w:rsidRPr="00371F99" w:rsidRDefault="00A24472" w:rsidP="005652E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>0.25</w:t>
            </w:r>
          </w:p>
        </w:tc>
      </w:tr>
      <w:tr w:rsidR="00A24472" w:rsidRPr="00371F99" w14:paraId="6DA53954" w14:textId="77777777" w:rsidTr="005652E3">
        <w:trPr>
          <w:trHeight w:val="1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1" w:type="dxa"/>
          </w:tcPr>
          <w:p w14:paraId="49211A6B" w14:textId="77777777" w:rsidR="00A24472" w:rsidRPr="00371F99" w:rsidRDefault="00A24472" w:rsidP="005652E3">
            <w:pPr>
              <w:pStyle w:val="NoSpacing"/>
              <w:rPr>
                <w:rFonts w:cs="Arial"/>
                <w:sz w:val="21"/>
                <w:szCs w:val="21"/>
              </w:rPr>
            </w:pPr>
            <w:r w:rsidRPr="00371F99">
              <w:rPr>
                <w:rFonts w:cs="Arial"/>
                <w:sz w:val="21"/>
                <w:szCs w:val="21"/>
              </w:rPr>
              <w:t>COPD</w:t>
            </w:r>
          </w:p>
        </w:tc>
        <w:tc>
          <w:tcPr>
            <w:tcW w:w="1837" w:type="dxa"/>
          </w:tcPr>
          <w:p w14:paraId="15FF4534" w14:textId="77777777" w:rsidR="00A24472" w:rsidRPr="00371F99" w:rsidRDefault="00A24472" w:rsidP="005652E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>2,062 (11.7%)</w:t>
            </w:r>
          </w:p>
        </w:tc>
        <w:tc>
          <w:tcPr>
            <w:tcW w:w="1948" w:type="dxa"/>
          </w:tcPr>
          <w:p w14:paraId="7D0E968E" w14:textId="77777777" w:rsidR="00A24472" w:rsidRPr="00371F99" w:rsidRDefault="00A24472" w:rsidP="005652E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>72,606 (23.1%)</w:t>
            </w:r>
          </w:p>
        </w:tc>
        <w:tc>
          <w:tcPr>
            <w:tcW w:w="1880" w:type="dxa"/>
          </w:tcPr>
          <w:p w14:paraId="33B2CE68" w14:textId="77777777" w:rsidR="00A24472" w:rsidRPr="00371F99" w:rsidRDefault="00A24472" w:rsidP="005652E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>0.30</w:t>
            </w:r>
          </w:p>
        </w:tc>
      </w:tr>
      <w:tr w:rsidR="00A24472" w:rsidRPr="00371F99" w14:paraId="3E70F785" w14:textId="77777777" w:rsidTr="005652E3">
        <w:trPr>
          <w:trHeight w:val="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1" w:type="dxa"/>
          </w:tcPr>
          <w:p w14:paraId="76954BA4" w14:textId="77777777" w:rsidR="00A24472" w:rsidRPr="00371F99" w:rsidRDefault="00A24472" w:rsidP="005652E3">
            <w:pPr>
              <w:pStyle w:val="NoSpacing"/>
              <w:rPr>
                <w:rFonts w:cs="Arial"/>
                <w:sz w:val="21"/>
                <w:szCs w:val="21"/>
              </w:rPr>
            </w:pPr>
            <w:r w:rsidRPr="00371F99">
              <w:rPr>
                <w:rFonts w:cs="Arial"/>
                <w:sz w:val="21"/>
                <w:szCs w:val="21"/>
              </w:rPr>
              <w:t xml:space="preserve">Initial Respiratory Status </w:t>
            </w:r>
          </w:p>
          <w:p w14:paraId="5883C3CB" w14:textId="77777777" w:rsidR="00A24472" w:rsidRPr="00371F99" w:rsidRDefault="00A24472" w:rsidP="005652E3">
            <w:pPr>
              <w:pStyle w:val="NoSpacing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 xml:space="preserve">   </w:t>
            </w:r>
            <w:r w:rsidRPr="00371F99">
              <w:rPr>
                <w:rFonts w:cs="Arial"/>
                <w:sz w:val="21"/>
                <w:szCs w:val="21"/>
              </w:rPr>
              <w:t xml:space="preserve">Normal respiratory status </w:t>
            </w:r>
          </w:p>
          <w:p w14:paraId="51FB2E44" w14:textId="77777777" w:rsidR="00A24472" w:rsidRPr="00371F99" w:rsidRDefault="00A24472" w:rsidP="005652E3">
            <w:pPr>
              <w:pStyle w:val="NoSpacing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 xml:space="preserve">   </w:t>
            </w:r>
            <w:r w:rsidRPr="00371F99">
              <w:rPr>
                <w:rFonts w:cs="Arial"/>
                <w:sz w:val="21"/>
                <w:szCs w:val="21"/>
              </w:rPr>
              <w:t>Mild respiratory distress</w:t>
            </w:r>
          </w:p>
          <w:p w14:paraId="2C2AD9A5" w14:textId="77777777" w:rsidR="00A24472" w:rsidRPr="00371F99" w:rsidRDefault="00A24472" w:rsidP="005652E3">
            <w:pPr>
              <w:pStyle w:val="NoSpacing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 xml:space="preserve">   </w:t>
            </w:r>
            <w:r w:rsidRPr="00371F99">
              <w:rPr>
                <w:rFonts w:cs="Arial"/>
                <w:sz w:val="21"/>
                <w:szCs w:val="21"/>
              </w:rPr>
              <w:t>Moderate respiratory distress</w:t>
            </w:r>
          </w:p>
          <w:p w14:paraId="02EC5AD9" w14:textId="77777777" w:rsidR="00A24472" w:rsidRPr="00371F99" w:rsidRDefault="00A24472" w:rsidP="005652E3">
            <w:pPr>
              <w:pStyle w:val="NoSpacing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 xml:space="preserve">   </w:t>
            </w:r>
            <w:r w:rsidRPr="00371F99">
              <w:rPr>
                <w:rFonts w:cs="Arial"/>
                <w:sz w:val="21"/>
                <w:szCs w:val="21"/>
              </w:rPr>
              <w:t>Severe respiratory distress</w:t>
            </w:r>
          </w:p>
          <w:p w14:paraId="4065EA62" w14:textId="77777777" w:rsidR="00A24472" w:rsidRPr="00371F99" w:rsidRDefault="00A24472" w:rsidP="005652E3">
            <w:pPr>
              <w:pStyle w:val="NoSpacing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 xml:space="preserve">   </w:t>
            </w:r>
            <w:r w:rsidRPr="00371F99">
              <w:rPr>
                <w:rFonts w:cs="Arial"/>
                <w:sz w:val="21"/>
                <w:szCs w:val="21"/>
              </w:rPr>
              <w:t>Depressed respirations</w:t>
            </w:r>
          </w:p>
          <w:p w14:paraId="20DD8A3F" w14:textId="77777777" w:rsidR="00A24472" w:rsidRPr="00371F99" w:rsidRDefault="00A24472" w:rsidP="005652E3">
            <w:pPr>
              <w:pStyle w:val="NoSpacing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 xml:space="preserve">   </w:t>
            </w:r>
            <w:r w:rsidRPr="00371F99">
              <w:rPr>
                <w:rFonts w:cs="Arial"/>
                <w:sz w:val="21"/>
                <w:szCs w:val="21"/>
              </w:rPr>
              <w:t>Apnoeic</w:t>
            </w:r>
          </w:p>
        </w:tc>
        <w:tc>
          <w:tcPr>
            <w:tcW w:w="1837" w:type="dxa"/>
          </w:tcPr>
          <w:p w14:paraId="6E0D58CB" w14:textId="77777777" w:rsidR="00A24472" w:rsidRDefault="00A24472" w:rsidP="005652E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1"/>
                <w:szCs w:val="21"/>
              </w:rPr>
            </w:pPr>
          </w:p>
          <w:p w14:paraId="11144FA5" w14:textId="77777777" w:rsidR="00A24472" w:rsidRDefault="00A24472" w:rsidP="005652E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>10,672 (76.4%)</w:t>
            </w:r>
          </w:p>
          <w:p w14:paraId="534035FF" w14:textId="77777777" w:rsidR="00A24472" w:rsidRDefault="00A24472" w:rsidP="005652E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>2,674 (19.1%)</w:t>
            </w:r>
          </w:p>
          <w:p w14:paraId="6164554C" w14:textId="77777777" w:rsidR="00A24472" w:rsidRDefault="00A24472" w:rsidP="005652E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>379 (2.7%)</w:t>
            </w:r>
          </w:p>
          <w:p w14:paraId="61292065" w14:textId="77777777" w:rsidR="00A24472" w:rsidRDefault="00A24472" w:rsidP="005652E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>113 (0.8%)</w:t>
            </w:r>
          </w:p>
          <w:p w14:paraId="01CCB017" w14:textId="77777777" w:rsidR="00A24472" w:rsidRDefault="00A24472" w:rsidP="005652E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>26 (0.2%)</w:t>
            </w:r>
          </w:p>
          <w:p w14:paraId="248C1D53" w14:textId="77777777" w:rsidR="00A24472" w:rsidRPr="00371F99" w:rsidRDefault="00A24472" w:rsidP="005652E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>48 (0.3%)</w:t>
            </w:r>
          </w:p>
        </w:tc>
        <w:tc>
          <w:tcPr>
            <w:tcW w:w="1948" w:type="dxa"/>
          </w:tcPr>
          <w:p w14:paraId="2E4DD11F" w14:textId="77777777" w:rsidR="00A24472" w:rsidRDefault="00A24472" w:rsidP="005652E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1"/>
                <w:szCs w:val="21"/>
              </w:rPr>
            </w:pPr>
          </w:p>
          <w:p w14:paraId="7A5C662E" w14:textId="77777777" w:rsidR="00A24472" w:rsidRDefault="00A24472" w:rsidP="005652E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>120,939 (45.2%)</w:t>
            </w:r>
          </w:p>
          <w:p w14:paraId="45C8DD55" w14:textId="77777777" w:rsidR="00A24472" w:rsidRDefault="00A24472" w:rsidP="005652E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>78,725 (30.1%)</w:t>
            </w:r>
          </w:p>
          <w:p w14:paraId="45DFF200" w14:textId="77777777" w:rsidR="00A24472" w:rsidRDefault="00A24472" w:rsidP="005652E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>39,722 (15.2%)</w:t>
            </w:r>
          </w:p>
          <w:p w14:paraId="3B53C7F6" w14:textId="77777777" w:rsidR="00A24472" w:rsidRDefault="00A24472" w:rsidP="005652E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>20,624 (7.9%)</w:t>
            </w:r>
          </w:p>
          <w:p w14:paraId="182AF9AB" w14:textId="77777777" w:rsidR="00A24472" w:rsidRDefault="00A24472" w:rsidP="005652E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>392 (0.2%)</w:t>
            </w:r>
          </w:p>
          <w:p w14:paraId="43B8CBAB" w14:textId="77777777" w:rsidR="00A24472" w:rsidRPr="00371F99" w:rsidRDefault="00A24472" w:rsidP="005652E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>495 (0.2%)</w:t>
            </w:r>
          </w:p>
        </w:tc>
        <w:tc>
          <w:tcPr>
            <w:tcW w:w="1880" w:type="dxa"/>
          </w:tcPr>
          <w:p w14:paraId="236A41F4" w14:textId="77777777" w:rsidR="00A24472" w:rsidRPr="00371F99" w:rsidRDefault="00A24472" w:rsidP="005652E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>0.75</w:t>
            </w:r>
          </w:p>
        </w:tc>
      </w:tr>
      <w:tr w:rsidR="00A24472" w:rsidRPr="00371F99" w14:paraId="41028ACE" w14:textId="77777777" w:rsidTr="005652E3">
        <w:trPr>
          <w:trHeight w:val="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1" w:type="dxa"/>
          </w:tcPr>
          <w:p w14:paraId="0ED486E8" w14:textId="77777777" w:rsidR="00A24472" w:rsidRPr="00371F99" w:rsidRDefault="00A24472" w:rsidP="005652E3">
            <w:pPr>
              <w:pStyle w:val="NoSpacing"/>
              <w:rPr>
                <w:rFonts w:cs="Arial"/>
                <w:sz w:val="21"/>
                <w:szCs w:val="21"/>
              </w:rPr>
            </w:pPr>
            <w:r w:rsidRPr="00371F99">
              <w:rPr>
                <w:rFonts w:cs="Arial"/>
                <w:sz w:val="21"/>
                <w:szCs w:val="21"/>
              </w:rPr>
              <w:t>Median respiratory rate (breaths/min)</w:t>
            </w:r>
          </w:p>
        </w:tc>
        <w:tc>
          <w:tcPr>
            <w:tcW w:w="1837" w:type="dxa"/>
          </w:tcPr>
          <w:p w14:paraId="0A4820BE" w14:textId="77777777" w:rsidR="00A24472" w:rsidRPr="00371F99" w:rsidRDefault="00A24472" w:rsidP="005652E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>18 (16 – 22)</w:t>
            </w:r>
          </w:p>
        </w:tc>
        <w:tc>
          <w:tcPr>
            <w:tcW w:w="1948" w:type="dxa"/>
          </w:tcPr>
          <w:p w14:paraId="0C1CBDD1" w14:textId="77777777" w:rsidR="00A24472" w:rsidRPr="00371F99" w:rsidRDefault="00A24472" w:rsidP="005652E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>24 (18 – 28)</w:t>
            </w:r>
          </w:p>
        </w:tc>
        <w:tc>
          <w:tcPr>
            <w:tcW w:w="1880" w:type="dxa"/>
          </w:tcPr>
          <w:p w14:paraId="45AAB585" w14:textId="77777777" w:rsidR="00A24472" w:rsidRPr="00371F99" w:rsidRDefault="00A24472" w:rsidP="005652E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>-0.56</w:t>
            </w:r>
          </w:p>
        </w:tc>
      </w:tr>
      <w:tr w:rsidR="00A24472" w:rsidRPr="00371F99" w14:paraId="03680EFB" w14:textId="77777777" w:rsidTr="005652E3">
        <w:trPr>
          <w:trHeight w:val="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1" w:type="dxa"/>
          </w:tcPr>
          <w:p w14:paraId="1993D25C" w14:textId="77777777" w:rsidR="00A24472" w:rsidRPr="00371F99" w:rsidRDefault="00A24472" w:rsidP="005652E3">
            <w:pPr>
              <w:pStyle w:val="NoSpacing"/>
              <w:rPr>
                <w:rFonts w:cs="Arial"/>
                <w:sz w:val="21"/>
                <w:szCs w:val="21"/>
              </w:rPr>
            </w:pPr>
            <w:r w:rsidRPr="00371F99">
              <w:rPr>
                <w:rFonts w:cs="Arial"/>
                <w:sz w:val="21"/>
                <w:szCs w:val="21"/>
              </w:rPr>
              <w:t>Median SpO</w:t>
            </w:r>
            <w:r w:rsidRPr="00BF0341">
              <w:rPr>
                <w:rFonts w:cs="Arial"/>
                <w:sz w:val="21"/>
                <w:szCs w:val="21"/>
                <w:vertAlign w:val="subscript"/>
              </w:rPr>
              <w:t>2</w:t>
            </w:r>
            <w:r w:rsidRPr="00371F99">
              <w:rPr>
                <w:rFonts w:cs="Arial"/>
                <w:sz w:val="21"/>
                <w:szCs w:val="21"/>
              </w:rPr>
              <w:t xml:space="preserve"> (%) </w:t>
            </w:r>
          </w:p>
        </w:tc>
        <w:tc>
          <w:tcPr>
            <w:tcW w:w="1837" w:type="dxa"/>
          </w:tcPr>
          <w:p w14:paraId="56F9DEE0" w14:textId="77777777" w:rsidR="00A24472" w:rsidRPr="00371F99" w:rsidRDefault="00A24472" w:rsidP="005652E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>98 (96 – 99)</w:t>
            </w:r>
          </w:p>
        </w:tc>
        <w:tc>
          <w:tcPr>
            <w:tcW w:w="1948" w:type="dxa"/>
          </w:tcPr>
          <w:p w14:paraId="4AE80DD8" w14:textId="77777777" w:rsidR="00A24472" w:rsidRPr="00371F99" w:rsidRDefault="00A24472" w:rsidP="005652E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>95 (90 – 98)</w:t>
            </w:r>
          </w:p>
        </w:tc>
        <w:tc>
          <w:tcPr>
            <w:tcW w:w="1880" w:type="dxa"/>
          </w:tcPr>
          <w:p w14:paraId="4367E279" w14:textId="77777777" w:rsidR="00A24472" w:rsidRPr="00371F99" w:rsidRDefault="00A24472" w:rsidP="005652E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>0.59</w:t>
            </w:r>
          </w:p>
        </w:tc>
      </w:tr>
      <w:tr w:rsidR="00A24472" w:rsidRPr="00371F99" w14:paraId="55082A60" w14:textId="77777777" w:rsidTr="005652E3">
        <w:trPr>
          <w:trHeight w:val="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1" w:type="dxa"/>
          </w:tcPr>
          <w:p w14:paraId="4A13708D" w14:textId="77777777" w:rsidR="00A24472" w:rsidRPr="00371F99" w:rsidRDefault="00A24472" w:rsidP="005652E3">
            <w:pPr>
              <w:pStyle w:val="NoSpacing"/>
              <w:rPr>
                <w:rFonts w:cs="Arial"/>
                <w:sz w:val="21"/>
                <w:szCs w:val="21"/>
              </w:rPr>
            </w:pPr>
            <w:r w:rsidRPr="00371F99">
              <w:rPr>
                <w:rFonts w:cs="Arial"/>
                <w:sz w:val="21"/>
                <w:szCs w:val="21"/>
              </w:rPr>
              <w:t>Febrile (T≥38.0)</w:t>
            </w:r>
          </w:p>
        </w:tc>
        <w:tc>
          <w:tcPr>
            <w:tcW w:w="1837" w:type="dxa"/>
          </w:tcPr>
          <w:p w14:paraId="66D1A1FE" w14:textId="77777777" w:rsidR="00A24472" w:rsidRPr="00371F99" w:rsidRDefault="00A24472" w:rsidP="005652E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>1,436 (8.7%)</w:t>
            </w:r>
          </w:p>
        </w:tc>
        <w:tc>
          <w:tcPr>
            <w:tcW w:w="1948" w:type="dxa"/>
          </w:tcPr>
          <w:p w14:paraId="13408623" w14:textId="77777777" w:rsidR="00A24472" w:rsidRPr="00371F99" w:rsidRDefault="00A24472" w:rsidP="005652E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>48,298 (16.1%)</w:t>
            </w:r>
          </w:p>
        </w:tc>
        <w:tc>
          <w:tcPr>
            <w:tcW w:w="1880" w:type="dxa"/>
          </w:tcPr>
          <w:p w14:paraId="2D669FAB" w14:textId="77777777" w:rsidR="00A24472" w:rsidRPr="00371F99" w:rsidRDefault="00A24472" w:rsidP="005652E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>0.22</w:t>
            </w:r>
          </w:p>
        </w:tc>
      </w:tr>
      <w:tr w:rsidR="00A24472" w:rsidRPr="00371F99" w14:paraId="64E43BF3" w14:textId="77777777" w:rsidTr="005652E3">
        <w:trPr>
          <w:trHeight w:val="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1" w:type="dxa"/>
          </w:tcPr>
          <w:p w14:paraId="354E9B1D" w14:textId="77777777" w:rsidR="00A24472" w:rsidRPr="00371F99" w:rsidRDefault="00A24472" w:rsidP="005652E3">
            <w:pPr>
              <w:pStyle w:val="NoSpacing"/>
              <w:rPr>
                <w:rFonts w:cs="Arial"/>
                <w:sz w:val="21"/>
                <w:szCs w:val="21"/>
              </w:rPr>
            </w:pPr>
            <w:r w:rsidRPr="00371F99">
              <w:rPr>
                <w:rFonts w:cs="Arial"/>
                <w:sz w:val="21"/>
                <w:szCs w:val="21"/>
              </w:rPr>
              <w:t>Tachycardic (HR ≥100bpm)</w:t>
            </w:r>
          </w:p>
        </w:tc>
        <w:tc>
          <w:tcPr>
            <w:tcW w:w="1837" w:type="dxa"/>
          </w:tcPr>
          <w:p w14:paraId="23A17324" w14:textId="77777777" w:rsidR="00A24472" w:rsidRPr="00371F99" w:rsidRDefault="00A24472" w:rsidP="005652E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>4,868 (27.7%)</w:t>
            </w:r>
          </w:p>
        </w:tc>
        <w:tc>
          <w:tcPr>
            <w:tcW w:w="1948" w:type="dxa"/>
          </w:tcPr>
          <w:p w14:paraId="03CAEA1F" w14:textId="77777777" w:rsidR="00A24472" w:rsidRPr="00371F99" w:rsidRDefault="00A24472" w:rsidP="005652E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>135,632 (42.9%)</w:t>
            </w:r>
          </w:p>
        </w:tc>
        <w:tc>
          <w:tcPr>
            <w:tcW w:w="1880" w:type="dxa"/>
          </w:tcPr>
          <w:p w14:paraId="1A846A07" w14:textId="77777777" w:rsidR="00A24472" w:rsidRPr="00371F99" w:rsidRDefault="00A24472" w:rsidP="005652E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>0.32</w:t>
            </w:r>
          </w:p>
        </w:tc>
      </w:tr>
      <w:tr w:rsidR="00A24472" w:rsidRPr="00371F99" w14:paraId="21339437" w14:textId="77777777" w:rsidTr="005652E3">
        <w:trPr>
          <w:trHeight w:val="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1" w:type="dxa"/>
          </w:tcPr>
          <w:p w14:paraId="22DCB5F7" w14:textId="77777777" w:rsidR="00A24472" w:rsidRPr="00371F99" w:rsidRDefault="00A24472" w:rsidP="005652E3">
            <w:pPr>
              <w:pStyle w:val="NoSpacing"/>
              <w:rPr>
                <w:rFonts w:cs="Arial"/>
                <w:sz w:val="21"/>
                <w:szCs w:val="21"/>
              </w:rPr>
            </w:pPr>
            <w:r w:rsidRPr="00371F99">
              <w:rPr>
                <w:rFonts w:cs="Arial"/>
                <w:sz w:val="21"/>
                <w:szCs w:val="21"/>
              </w:rPr>
              <w:t>Hypotensive (SBP &lt;90mmHg)</w:t>
            </w:r>
          </w:p>
        </w:tc>
        <w:tc>
          <w:tcPr>
            <w:tcW w:w="1837" w:type="dxa"/>
          </w:tcPr>
          <w:p w14:paraId="083D92A9" w14:textId="77777777" w:rsidR="00A24472" w:rsidRPr="00371F99" w:rsidRDefault="00A24472" w:rsidP="005652E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>100 (0.6%)</w:t>
            </w:r>
          </w:p>
        </w:tc>
        <w:tc>
          <w:tcPr>
            <w:tcW w:w="1948" w:type="dxa"/>
          </w:tcPr>
          <w:p w14:paraId="3D300D46" w14:textId="77777777" w:rsidR="00A24472" w:rsidRPr="00371F99" w:rsidRDefault="00A24472" w:rsidP="005652E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>10,257 (3.3%)</w:t>
            </w:r>
          </w:p>
        </w:tc>
        <w:tc>
          <w:tcPr>
            <w:tcW w:w="1880" w:type="dxa"/>
          </w:tcPr>
          <w:p w14:paraId="777A12E3" w14:textId="77777777" w:rsidR="00A24472" w:rsidRPr="00371F99" w:rsidRDefault="00A24472" w:rsidP="005652E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>0.20</w:t>
            </w:r>
          </w:p>
        </w:tc>
      </w:tr>
      <w:tr w:rsidR="00A24472" w:rsidRPr="00371F99" w14:paraId="4E46CBC2" w14:textId="77777777" w:rsidTr="005652E3">
        <w:trPr>
          <w:trHeight w:val="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1" w:type="dxa"/>
          </w:tcPr>
          <w:p w14:paraId="52C9BE4C" w14:textId="77777777" w:rsidR="00A24472" w:rsidRPr="00371F99" w:rsidRDefault="00A24472" w:rsidP="005652E3">
            <w:pPr>
              <w:pStyle w:val="NoSpacing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>Hypertension (SBP &gt;180mmHg)</w:t>
            </w:r>
          </w:p>
        </w:tc>
        <w:tc>
          <w:tcPr>
            <w:tcW w:w="1837" w:type="dxa"/>
          </w:tcPr>
          <w:p w14:paraId="20964BEB" w14:textId="77777777" w:rsidR="00A24472" w:rsidRDefault="00A24472" w:rsidP="005652E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>361 (2.1%)</w:t>
            </w:r>
          </w:p>
        </w:tc>
        <w:tc>
          <w:tcPr>
            <w:tcW w:w="1948" w:type="dxa"/>
          </w:tcPr>
          <w:p w14:paraId="40EB35D6" w14:textId="77777777" w:rsidR="00A24472" w:rsidRDefault="00A24472" w:rsidP="005652E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>21,809 (6.9%)</w:t>
            </w:r>
          </w:p>
        </w:tc>
        <w:tc>
          <w:tcPr>
            <w:tcW w:w="1880" w:type="dxa"/>
          </w:tcPr>
          <w:p w14:paraId="1A7D26D0" w14:textId="77777777" w:rsidR="00A24472" w:rsidRDefault="00A24472" w:rsidP="005652E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>0.24</w:t>
            </w:r>
          </w:p>
        </w:tc>
      </w:tr>
      <w:tr w:rsidR="00A24472" w:rsidRPr="00371F99" w14:paraId="5670A6FA" w14:textId="77777777" w:rsidTr="005652E3">
        <w:trPr>
          <w:trHeight w:val="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1" w:type="dxa"/>
          </w:tcPr>
          <w:p w14:paraId="0D03B549" w14:textId="77777777" w:rsidR="00A24472" w:rsidRPr="00371F99" w:rsidRDefault="00A24472" w:rsidP="005652E3">
            <w:pPr>
              <w:pStyle w:val="NoSpacing"/>
              <w:rPr>
                <w:rFonts w:cs="Arial"/>
                <w:sz w:val="21"/>
                <w:szCs w:val="21"/>
              </w:rPr>
            </w:pPr>
            <w:r w:rsidRPr="00371F99">
              <w:rPr>
                <w:rFonts w:cs="Arial"/>
                <w:sz w:val="21"/>
                <w:szCs w:val="21"/>
              </w:rPr>
              <w:t>30-day mortality</w:t>
            </w:r>
          </w:p>
        </w:tc>
        <w:tc>
          <w:tcPr>
            <w:tcW w:w="1837" w:type="dxa"/>
          </w:tcPr>
          <w:p w14:paraId="624E62E5" w14:textId="77777777" w:rsidR="00A24472" w:rsidRPr="00371F99" w:rsidRDefault="00A24472" w:rsidP="005652E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>554 (3.1%)</w:t>
            </w:r>
          </w:p>
        </w:tc>
        <w:tc>
          <w:tcPr>
            <w:tcW w:w="1948" w:type="dxa"/>
          </w:tcPr>
          <w:p w14:paraId="7434DFED" w14:textId="77777777" w:rsidR="00A24472" w:rsidRPr="00371F99" w:rsidRDefault="00A24472" w:rsidP="005652E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>25,890 (8.1%)</w:t>
            </w:r>
          </w:p>
        </w:tc>
        <w:tc>
          <w:tcPr>
            <w:tcW w:w="1880" w:type="dxa"/>
          </w:tcPr>
          <w:p w14:paraId="2B7F8727" w14:textId="77777777" w:rsidR="00A24472" w:rsidRPr="00371F99" w:rsidRDefault="00A24472" w:rsidP="005652E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>0.22</w:t>
            </w:r>
          </w:p>
        </w:tc>
      </w:tr>
      <w:tr w:rsidR="00A24472" w:rsidRPr="00371F99" w14:paraId="0273915E" w14:textId="77777777" w:rsidTr="005652E3">
        <w:trPr>
          <w:trHeight w:val="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1" w:type="dxa"/>
          </w:tcPr>
          <w:p w14:paraId="3AC2AD6C" w14:textId="77777777" w:rsidR="00A24472" w:rsidRPr="00371F99" w:rsidRDefault="00A24472" w:rsidP="005652E3">
            <w:pPr>
              <w:pStyle w:val="NoSpacing"/>
              <w:rPr>
                <w:rFonts w:cs="Arial"/>
                <w:sz w:val="21"/>
                <w:szCs w:val="21"/>
              </w:rPr>
            </w:pPr>
            <w:r w:rsidRPr="00371F99">
              <w:rPr>
                <w:rFonts w:cs="Arial"/>
                <w:sz w:val="21"/>
                <w:szCs w:val="21"/>
              </w:rPr>
              <w:t>1-year mortality</w:t>
            </w:r>
          </w:p>
        </w:tc>
        <w:tc>
          <w:tcPr>
            <w:tcW w:w="1837" w:type="dxa"/>
          </w:tcPr>
          <w:p w14:paraId="5983D197" w14:textId="77777777" w:rsidR="00A24472" w:rsidRPr="00371F99" w:rsidRDefault="00A24472" w:rsidP="005652E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>1,657 (9.4%)</w:t>
            </w:r>
          </w:p>
        </w:tc>
        <w:tc>
          <w:tcPr>
            <w:tcW w:w="1948" w:type="dxa"/>
          </w:tcPr>
          <w:p w14:paraId="310C6107" w14:textId="77777777" w:rsidR="00A24472" w:rsidRPr="00371F99" w:rsidRDefault="00A24472" w:rsidP="005652E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>67,506 (21.2%)</w:t>
            </w:r>
          </w:p>
        </w:tc>
        <w:tc>
          <w:tcPr>
            <w:tcW w:w="1880" w:type="dxa"/>
          </w:tcPr>
          <w:p w14:paraId="42F314D9" w14:textId="77777777" w:rsidR="00A24472" w:rsidRPr="00371F99" w:rsidRDefault="00A24472" w:rsidP="005652E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>0.33</w:t>
            </w:r>
          </w:p>
        </w:tc>
      </w:tr>
    </w:tbl>
    <w:p w14:paraId="269C7008" w14:textId="77777777" w:rsidR="00A24472" w:rsidRPr="004960FF" w:rsidRDefault="00A24472" w:rsidP="00A24472">
      <w:pPr>
        <w:pStyle w:val="NoSpacing"/>
        <w:rPr>
          <w:rFonts w:cs="Arial"/>
        </w:rPr>
      </w:pPr>
      <w:r>
        <w:rPr>
          <w:rFonts w:cs="Arial"/>
        </w:rPr>
        <w:t xml:space="preserve">*Standardised difference = difference in means or proportions divided by standard error; significant difference defined as absolute value greater than 0.10.  </w:t>
      </w:r>
    </w:p>
    <w:p w14:paraId="5A82B52E" w14:textId="77777777" w:rsidR="00A24472" w:rsidRDefault="00A24472" w:rsidP="00A24472">
      <w:pPr>
        <w:pStyle w:val="NoSpacing"/>
        <w:rPr>
          <w:rFonts w:cs="Arial"/>
        </w:rPr>
      </w:pPr>
    </w:p>
    <w:p w14:paraId="636D811F" w14:textId="77777777" w:rsidR="00A24472" w:rsidRDefault="00A24472" w:rsidP="00A24472">
      <w:pPr>
        <w:pStyle w:val="NoSpacing"/>
        <w:rPr>
          <w:rFonts w:cs="Arial"/>
        </w:rPr>
      </w:pPr>
    </w:p>
    <w:p w14:paraId="09909CC5" w14:textId="77777777" w:rsidR="00CE1EA0" w:rsidRDefault="00CE1EA0"/>
    <w:sectPr w:rsidR="00CE1EA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DengXian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4472"/>
    <w:rsid w:val="00A24472"/>
    <w:rsid w:val="00CE1E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E7E4C9"/>
  <w15:chartTrackingRefBased/>
  <w15:docId w15:val="{639C89E2-CC42-41E2-86B1-2F0FA21DE4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8"/>
        <w:lang w:val="en-SG" w:eastAsia="zh-CN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24472"/>
    <w:pPr>
      <w:spacing w:after="0" w:line="480" w:lineRule="auto"/>
    </w:pPr>
    <w:rPr>
      <w:rFonts w:ascii="Arial" w:eastAsia="Times New Roman" w:hAnsi="Arial" w:cs="Times New Roman"/>
      <w:szCs w:val="24"/>
      <w:lang w:val="en-AU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A24472"/>
    <w:pPr>
      <w:spacing w:after="0" w:line="240" w:lineRule="auto"/>
    </w:pPr>
    <w:rPr>
      <w:rFonts w:ascii="Arial" w:hAnsi="Arial"/>
      <w:szCs w:val="24"/>
      <w:lang w:val="en-AU" w:bidi="ar-SA"/>
    </w:rPr>
  </w:style>
  <w:style w:type="table" w:styleId="GridTable1Light">
    <w:name w:val="Grid Table 1 Light"/>
    <w:basedOn w:val="TableNormal"/>
    <w:uiPriority w:val="46"/>
    <w:rsid w:val="00A24472"/>
    <w:pPr>
      <w:spacing w:after="0" w:line="240" w:lineRule="auto"/>
    </w:pPr>
    <w:rPr>
      <w:sz w:val="24"/>
      <w:szCs w:val="24"/>
      <w:lang w:val="en-AU" w:bidi="ar-SA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7</Words>
  <Characters>1810</Characters>
  <Application>Microsoft Office Word</Application>
  <DocSecurity>0</DocSecurity>
  <Lines>15</Lines>
  <Paragraphs>4</Paragraphs>
  <ScaleCrop>false</ScaleCrop>
  <Company/>
  <LinksUpToDate>false</LinksUpToDate>
  <CharactersWithSpaces>21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, Simon</dc:creator>
  <cp:keywords/>
  <dc:description/>
  <cp:lastModifiedBy>Tan, Simon</cp:lastModifiedBy>
  <cp:revision>1</cp:revision>
  <dcterms:created xsi:type="dcterms:W3CDTF">2022-07-29T01:07:00Z</dcterms:created>
  <dcterms:modified xsi:type="dcterms:W3CDTF">2022-07-29T01:07:00Z</dcterms:modified>
</cp:coreProperties>
</file>